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0CA7" w:rsidRPr="001470DE" w:rsidRDefault="00610CA7" w:rsidP="00610CA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470DE">
        <w:rPr>
          <w:rFonts w:ascii="Times New Roman" w:hAnsi="Times New Roman" w:cs="Times New Roman" w:hint="eastAsia"/>
          <w:b/>
          <w:bCs/>
          <w:sz w:val="24"/>
          <w:szCs w:val="24"/>
        </w:rPr>
        <w:t>Supplementary Data</w:t>
      </w:r>
    </w:p>
    <w:p w:rsidR="00610CA7" w:rsidRPr="001470DE" w:rsidRDefault="00610CA7" w:rsidP="00610CA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470D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1470D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1470D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1470DE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1470DE">
        <w:rPr>
          <w:rFonts w:ascii="Times New Roman" w:hAnsi="Times New Roman" w:hint="eastAsia"/>
          <w:b/>
          <w:bCs/>
          <w:sz w:val="24"/>
          <w:szCs w:val="24"/>
        </w:rPr>
        <w:t xml:space="preserve">Compare of </w:t>
      </w:r>
      <w:r w:rsidRPr="001470DE">
        <w:rPr>
          <w:rFonts w:ascii="Times New Roman" w:hAnsi="Times New Roman"/>
          <w:b/>
          <w:bCs/>
          <w:sz w:val="24"/>
          <w:szCs w:val="24"/>
        </w:rPr>
        <w:t>CD68</w:t>
      </w:r>
      <w:r w:rsidR="00CD5805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1470DE">
        <w:rPr>
          <w:rFonts w:ascii="Times New Roman" w:hAnsi="Times New Roman"/>
          <w:b/>
          <w:bCs/>
          <w:sz w:val="24"/>
          <w:szCs w:val="24"/>
        </w:rPr>
        <w:t>immunostain in FTC</w:t>
      </w:r>
      <w:r w:rsidRPr="001470DE">
        <w:rPr>
          <w:rFonts w:ascii="Times New Roman" w:hAnsi="Times New Roman" w:hint="eastAsia"/>
          <w:b/>
          <w:bCs/>
          <w:sz w:val="24"/>
          <w:szCs w:val="24"/>
        </w:rPr>
        <w:t>s/FAs</w:t>
      </w:r>
      <w:r w:rsidR="00CD5805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1470DE">
        <w:rPr>
          <w:rFonts w:ascii="Times New Roman" w:hAnsi="Times New Roman" w:hint="eastAsia"/>
          <w:b/>
          <w:bCs/>
          <w:sz w:val="24"/>
          <w:szCs w:val="24"/>
        </w:rPr>
        <w:t xml:space="preserve">in </w:t>
      </w:r>
      <w:r w:rsidRPr="001470DE">
        <w:rPr>
          <w:rFonts w:ascii="Times New Roman" w:hAnsi="Times New Roman"/>
          <w:b/>
          <w:bCs/>
          <w:sz w:val="24"/>
          <w:szCs w:val="24"/>
        </w:rPr>
        <w:t>tissue microarray</w:t>
      </w:r>
      <w:r w:rsidRPr="001470DE">
        <w:rPr>
          <w:rFonts w:ascii="Times New Roman" w:hAnsi="Times New Roman" w:hint="eastAsia"/>
          <w:b/>
          <w:bCs/>
          <w:sz w:val="24"/>
          <w:szCs w:val="24"/>
        </w:rPr>
        <w:t xml:space="preserve"> and in the </w:t>
      </w:r>
      <w:r w:rsidRPr="001470DE">
        <w:rPr>
          <w:rFonts w:ascii="Times New Roman" w:hAnsi="Times New Roman"/>
          <w:b/>
          <w:bCs/>
          <w:sz w:val="24"/>
          <w:szCs w:val="24"/>
        </w:rPr>
        <w:t>corresponding entire</w:t>
      </w:r>
      <w:r w:rsidRPr="001470DE">
        <w:rPr>
          <w:rFonts w:ascii="Times New Roman" w:hAnsi="Times New Roman" w:hint="eastAsia"/>
          <w:b/>
          <w:bCs/>
          <w:sz w:val="24"/>
          <w:szCs w:val="24"/>
        </w:rPr>
        <w:t xml:space="preserve"> tissue sample sections</w:t>
      </w:r>
    </w:p>
    <w:tbl>
      <w:tblPr>
        <w:tblW w:w="8181" w:type="dxa"/>
        <w:tblCellMar>
          <w:left w:w="0" w:type="dxa"/>
          <w:right w:w="0" w:type="dxa"/>
        </w:tblCellMar>
        <w:tblLook w:val="04A0"/>
      </w:tblPr>
      <w:tblGrid>
        <w:gridCol w:w="3285"/>
        <w:gridCol w:w="1536"/>
        <w:gridCol w:w="1809"/>
        <w:gridCol w:w="1551"/>
      </w:tblGrid>
      <w:tr w:rsidR="00610CA7" w:rsidRPr="001470DE" w:rsidTr="002E58AF">
        <w:trPr>
          <w:trHeight w:val="476"/>
        </w:trPr>
        <w:tc>
          <w:tcPr>
            <w:tcW w:w="33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610CA7" w:rsidRPr="001470DE" w:rsidRDefault="00610CA7" w:rsidP="00876BD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610CA7" w:rsidRPr="001470DE" w:rsidRDefault="00610CA7" w:rsidP="00876BD1">
            <w:pPr>
              <w:spacing w:line="480" w:lineRule="auto"/>
              <w:ind w:leftChars="-182" w:left="-382" w:firstLineChars="159" w:firstLine="38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0DE">
              <w:rPr>
                <w:rFonts w:ascii="Times New Roman" w:hAnsi="Times New Roman" w:cs="Times New Roman"/>
                <w:bCs/>
                <w:sz w:val="24"/>
                <w:szCs w:val="24"/>
              </w:rPr>
              <w:t>FTC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610CA7" w:rsidRPr="001470DE" w:rsidRDefault="00610CA7" w:rsidP="00876BD1">
            <w:pPr>
              <w:spacing w:line="480" w:lineRule="auto"/>
              <w:ind w:leftChars="-10" w:left="1" w:hangingChars="9" w:hanging="2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0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A 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610CA7" w:rsidRPr="001470DE" w:rsidRDefault="00610CA7" w:rsidP="00876BD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0D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1470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lue</w:t>
            </w:r>
          </w:p>
        </w:tc>
      </w:tr>
      <w:tr w:rsidR="00610CA7" w:rsidRPr="001470DE" w:rsidTr="002E58AF">
        <w:trPr>
          <w:trHeight w:val="339"/>
        </w:trPr>
        <w:tc>
          <w:tcPr>
            <w:tcW w:w="33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610CA7" w:rsidRPr="001470DE" w:rsidRDefault="00610CA7" w:rsidP="00876BD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0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ase number 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610CA7" w:rsidRPr="001470DE" w:rsidRDefault="00610CA7" w:rsidP="00876BD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0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0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610CA7" w:rsidRPr="001470DE" w:rsidRDefault="00610CA7" w:rsidP="00876BD1">
            <w:pPr>
              <w:spacing w:line="480" w:lineRule="auto"/>
              <w:ind w:leftChars="-10" w:left="1" w:hangingChars="9" w:hanging="2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0DE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610CA7" w:rsidRPr="001470DE" w:rsidRDefault="00610CA7" w:rsidP="00876BD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0DE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</w:tr>
      <w:tr w:rsidR="00610CA7" w:rsidRPr="001470DE" w:rsidTr="002E58AF">
        <w:trPr>
          <w:trHeight w:val="375"/>
        </w:trPr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610CA7" w:rsidRPr="001470DE" w:rsidRDefault="00610CA7" w:rsidP="00876BD1">
            <w:pPr>
              <w:spacing w:line="48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470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M</w:t>
            </w:r>
            <w:r w:rsidRPr="001470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croarray </w:t>
            </w:r>
            <w:r w:rsidRPr="001470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</w:t>
            </w:r>
            <w:r w:rsidRPr="001470DE">
              <w:rPr>
                <w:rFonts w:ascii="Times New Roman" w:hAnsi="Times New Roman" w:cs="Times New Roman"/>
                <w:bCs/>
                <w:sz w:val="24"/>
                <w:szCs w:val="24"/>
              </w:rPr>
              <w:t>Mean /field</w:t>
            </w:r>
            <w:r w:rsidRPr="001470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610CA7" w:rsidRPr="001470DE" w:rsidRDefault="00610CA7" w:rsidP="00876BD1">
            <w:pPr>
              <w:spacing w:line="480" w:lineRule="auto"/>
              <w:ind w:leftChars="-115" w:left="-241"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0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0</w:t>
            </w:r>
            <w:r w:rsidRPr="001470D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1470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</w:t>
            </w:r>
            <w:r w:rsidRPr="001470DE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470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610CA7" w:rsidRPr="001470DE" w:rsidRDefault="00610CA7" w:rsidP="00876BD1">
            <w:pPr>
              <w:spacing w:line="480" w:lineRule="auto"/>
              <w:ind w:leftChars="-10" w:left="1" w:hangingChars="9" w:hanging="2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0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 w:rsidRPr="001470D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1470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1470DE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470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610CA7" w:rsidRPr="00D6078F" w:rsidRDefault="00610CA7" w:rsidP="00D6078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0" w:author="phoenix" w:date="2015-11-23T10:53:00Z">
              <w:r w:rsidRPr="00D6078F" w:rsidDel="00D6078F">
                <w:rPr>
                  <w:rFonts w:ascii="Times New Roman" w:hAnsi="Times New Roman" w:cs="Times New Roman"/>
                  <w:bCs/>
                  <w:sz w:val="24"/>
                  <w:szCs w:val="24"/>
                </w:rPr>
                <w:delText>0.000</w:delText>
              </w:r>
            </w:del>
            <w:ins w:id="1" w:author="phoenix" w:date="2015-11-23T10:54:00Z">
              <w:r w:rsidR="00D6078F" w:rsidRPr="00D6078F">
                <w:rPr>
                  <w:rFonts w:ascii="Times New Roman" w:eastAsia="Arial Unicode MS" w:hAnsi="Times New Roman" w:cs="Times New Roman"/>
                  <w:color w:val="000000"/>
                  <w:kern w:val="0"/>
                  <w:sz w:val="24"/>
                  <w:szCs w:val="24"/>
                </w:rPr>
                <w:t>6.8×10</w:t>
              </w:r>
              <w:r w:rsidR="00D6078F" w:rsidRPr="00D6078F">
                <w:rPr>
                  <w:rFonts w:ascii="Times New Roman" w:eastAsia="Arial Unicode MS" w:hAnsi="Times New Roman" w:cs="Times New Roman"/>
                  <w:color w:val="000000"/>
                  <w:kern w:val="0"/>
                  <w:sz w:val="24"/>
                  <w:szCs w:val="24"/>
                  <w:vertAlign w:val="superscript"/>
                </w:rPr>
                <w:t xml:space="preserve">-6 </w:t>
              </w:r>
            </w:ins>
          </w:p>
        </w:tc>
      </w:tr>
      <w:tr w:rsidR="00610CA7" w:rsidRPr="001470DE" w:rsidTr="002E58AF">
        <w:trPr>
          <w:trHeight w:val="65"/>
        </w:trPr>
        <w:tc>
          <w:tcPr>
            <w:tcW w:w="33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610CA7" w:rsidRPr="001470DE" w:rsidRDefault="00610CA7" w:rsidP="00876BD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0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Whole Tissue (</w:t>
            </w:r>
            <w:r w:rsidRPr="001470DE">
              <w:rPr>
                <w:rFonts w:ascii="Times New Roman" w:hAnsi="Times New Roman" w:cs="Times New Roman"/>
                <w:bCs/>
                <w:sz w:val="24"/>
                <w:szCs w:val="24"/>
              </w:rPr>
              <w:t>Mean /field</w:t>
            </w:r>
            <w:r w:rsidRPr="001470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610CA7" w:rsidRPr="001470DE" w:rsidRDefault="00610CA7" w:rsidP="00876BD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0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</w:t>
            </w:r>
            <w:r w:rsidRPr="001470D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r w:rsidRPr="001470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</w:t>
            </w:r>
            <w:r w:rsidRPr="001470DE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470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610CA7" w:rsidRPr="001470DE" w:rsidRDefault="00610CA7" w:rsidP="00876BD1">
            <w:pPr>
              <w:spacing w:line="480" w:lineRule="auto"/>
              <w:ind w:leftChars="-10" w:left="1" w:hangingChars="9" w:hanging="2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0DE">
              <w:rPr>
                <w:rFonts w:ascii="Times New Roman" w:hAnsi="Times New Roman" w:cs="Times New Roman"/>
                <w:bCs/>
                <w:sz w:val="24"/>
                <w:szCs w:val="24"/>
              </w:rPr>
              <w:t>3.</w:t>
            </w:r>
            <w:r w:rsidRPr="001470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</w:t>
            </w:r>
            <w:r w:rsidRPr="001470DE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470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610CA7" w:rsidRPr="00D6078F" w:rsidRDefault="00D6078F" w:rsidP="00876BD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ins w:id="2" w:author="phoenix" w:date="2015-11-23T10:54:00Z">
              <w:r w:rsidRPr="00D6078F">
                <w:rPr>
                  <w:rFonts w:ascii="Times New Roman" w:eastAsia="Arial Unicode MS" w:hAnsi="Times New Roman" w:cs="Times New Roman"/>
                  <w:color w:val="000000"/>
                  <w:kern w:val="0"/>
                  <w:sz w:val="24"/>
                  <w:szCs w:val="24"/>
                </w:rPr>
                <w:t>7.3×10</w:t>
              </w:r>
              <w:r w:rsidRPr="00D6078F">
                <w:rPr>
                  <w:rFonts w:ascii="Times New Roman" w:eastAsia="Arial Unicode MS" w:hAnsi="Times New Roman" w:cs="Times New Roman"/>
                  <w:color w:val="000000"/>
                  <w:kern w:val="0"/>
                  <w:sz w:val="24"/>
                  <w:szCs w:val="24"/>
                  <w:vertAlign w:val="superscript"/>
                </w:rPr>
                <w:t>-5</w:t>
              </w:r>
            </w:ins>
            <w:del w:id="3" w:author="phoenix" w:date="2015-11-23T10:54:00Z">
              <w:r w:rsidR="00610CA7" w:rsidRPr="00D6078F" w:rsidDel="00D6078F">
                <w:rPr>
                  <w:rFonts w:ascii="Times New Roman" w:hAnsi="Times New Roman" w:cs="Times New Roman"/>
                  <w:bCs/>
                  <w:sz w:val="24"/>
                  <w:szCs w:val="24"/>
                </w:rPr>
                <w:delText>0.000</w:delText>
              </w:r>
            </w:del>
          </w:p>
        </w:tc>
      </w:tr>
    </w:tbl>
    <w:p w:rsidR="00610CA7" w:rsidRDefault="00610CA7" w:rsidP="00610CA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10CA7" w:rsidRDefault="00610CA7" w:rsidP="00610CA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10CA7" w:rsidRPr="001470DE" w:rsidRDefault="00610CA7" w:rsidP="00610CA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610CA7" w:rsidRPr="001470DE" w:rsidRDefault="00610CA7" w:rsidP="00610CA7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470D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1470D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1470D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1470DE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E037A0" w:rsidRPr="001470DE">
        <w:rPr>
          <w:rFonts w:ascii="Times New Roman" w:hAnsi="Times New Roman" w:cs="Times New Roman"/>
          <w:b/>
          <w:bCs/>
          <w:sz w:val="24"/>
          <w:szCs w:val="24"/>
        </w:rPr>
        <w:t xml:space="preserve">Increased </w:t>
      </w:r>
      <w:ins w:id="4" w:author="phoenix" w:date="2015-11-19T13:52:00Z">
        <w:r w:rsidR="00CD5805">
          <w:rPr>
            <w:rFonts w:ascii="Times New Roman" w:hAnsi="Times New Roman" w:cs="Times New Roman" w:hint="eastAsia"/>
            <w:b/>
            <w:bCs/>
            <w:sz w:val="24"/>
            <w:szCs w:val="24"/>
          </w:rPr>
          <w:t>d</w:t>
        </w:r>
      </w:ins>
      <w:r w:rsidR="00E037A0" w:rsidRPr="001470DE">
        <w:rPr>
          <w:rFonts w:ascii="Times New Roman" w:hAnsi="Times New Roman" w:cs="Times New Roman"/>
          <w:b/>
          <w:bCs/>
          <w:sz w:val="24"/>
          <w:szCs w:val="24"/>
        </w:rPr>
        <w:t>ensity of CD</w:t>
      </w:r>
      <w:r w:rsidR="00E037A0" w:rsidRPr="001470DE">
        <w:rPr>
          <w:rFonts w:ascii="Times New Roman" w:hAnsi="Times New Roman" w:cs="Times New Roman" w:hint="eastAsia"/>
          <w:b/>
          <w:bCs/>
          <w:sz w:val="24"/>
          <w:szCs w:val="24"/>
        </w:rPr>
        <w:t>206</w:t>
      </w:r>
      <w:r w:rsidR="00CD580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E037A0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="00E037A0" w:rsidRPr="001470DE">
        <w:rPr>
          <w:rFonts w:ascii="Times New Roman" w:hAnsi="Times New Roman" w:cs="Times New Roman"/>
          <w:b/>
          <w:bCs/>
          <w:sz w:val="24"/>
          <w:szCs w:val="24"/>
        </w:rPr>
        <w:t xml:space="preserve">ositive </w:t>
      </w:r>
      <w:r w:rsidR="00E037A0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="00E037A0" w:rsidRPr="001470DE">
        <w:rPr>
          <w:rFonts w:ascii="Times New Roman" w:hAnsi="Times New Roman" w:cs="Times New Roman"/>
          <w:b/>
          <w:bCs/>
          <w:sz w:val="24"/>
          <w:szCs w:val="24"/>
        </w:rPr>
        <w:t>acrophage</w:t>
      </w:r>
      <w:r w:rsidR="00E037A0" w:rsidRPr="001470D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E037A0" w:rsidRPr="001470DE">
        <w:rPr>
          <w:rFonts w:ascii="Times New Roman" w:hAnsi="Times New Roman" w:cs="Times New Roman"/>
          <w:b/>
          <w:bCs/>
          <w:sz w:val="24"/>
          <w:szCs w:val="24"/>
        </w:rPr>
        <w:t xml:space="preserve"> in FTC</w:t>
      </w:r>
      <w:r w:rsidR="00CD580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E037A0" w:rsidRPr="001470DE">
        <w:rPr>
          <w:rFonts w:ascii="Times New Roman" w:hAnsi="Times New Roman" w:cs="Times New Roman"/>
          <w:b/>
          <w:bCs/>
          <w:sz w:val="24"/>
          <w:szCs w:val="24"/>
        </w:rPr>
        <w:t>comparing to FA</w:t>
      </w:r>
    </w:p>
    <w:tbl>
      <w:tblPr>
        <w:tblW w:w="8465" w:type="dxa"/>
        <w:tblCellMar>
          <w:left w:w="0" w:type="dxa"/>
          <w:right w:w="0" w:type="dxa"/>
        </w:tblCellMar>
        <w:tblLook w:val="04A0"/>
      </w:tblPr>
      <w:tblGrid>
        <w:gridCol w:w="2228"/>
        <w:gridCol w:w="2409"/>
        <w:gridCol w:w="2552"/>
        <w:gridCol w:w="1276"/>
      </w:tblGrid>
      <w:tr w:rsidR="00610CA7" w:rsidRPr="001470DE" w:rsidTr="00876BD1">
        <w:trPr>
          <w:trHeight w:val="576"/>
        </w:trPr>
        <w:tc>
          <w:tcPr>
            <w:tcW w:w="22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610CA7" w:rsidRPr="001470DE" w:rsidRDefault="00610CA7" w:rsidP="00876BD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0DE">
              <w:rPr>
                <w:rFonts w:ascii="Times New Roman" w:hAnsi="Times New Roman" w:cs="Times New Roman"/>
                <w:bCs/>
                <w:sz w:val="24"/>
                <w:szCs w:val="24"/>
              </w:rPr>
              <w:t>Histological Type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610CA7" w:rsidRPr="001470DE" w:rsidRDefault="00610CA7" w:rsidP="00876BD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0DE">
              <w:rPr>
                <w:rFonts w:ascii="Times New Roman" w:hAnsi="Times New Roman" w:cs="Times New Roman"/>
                <w:bCs/>
                <w:sz w:val="24"/>
                <w:szCs w:val="24"/>
              </w:rPr>
              <w:t>Case number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610CA7" w:rsidRPr="001470DE" w:rsidRDefault="00610CA7" w:rsidP="00876BD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0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AM counts </w:t>
            </w:r>
            <w:r w:rsidRPr="001470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(</w:t>
            </w:r>
            <w:r w:rsidRPr="001470DE">
              <w:rPr>
                <w:rFonts w:ascii="Times New Roman" w:hAnsi="Times New Roman" w:cs="Times New Roman"/>
                <w:bCs/>
                <w:sz w:val="24"/>
                <w:szCs w:val="24"/>
              </w:rPr>
              <w:t>Mean /field</w:t>
            </w:r>
            <w:r w:rsidRPr="001470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610CA7" w:rsidRPr="001470DE" w:rsidRDefault="00610CA7" w:rsidP="00876BD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0D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1470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lue</w:t>
            </w:r>
          </w:p>
        </w:tc>
      </w:tr>
      <w:tr w:rsidR="00610CA7" w:rsidRPr="001470DE" w:rsidTr="00876BD1">
        <w:trPr>
          <w:trHeight w:val="410"/>
        </w:trPr>
        <w:tc>
          <w:tcPr>
            <w:tcW w:w="22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610CA7" w:rsidRPr="001470DE" w:rsidRDefault="00610CA7" w:rsidP="00876BD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0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TC 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610CA7" w:rsidRPr="001470DE" w:rsidRDefault="00610CA7" w:rsidP="00876BD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0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0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610CA7" w:rsidRPr="001470DE" w:rsidRDefault="00610CA7" w:rsidP="00876BD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0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.3</w:t>
            </w:r>
            <w:r w:rsidRPr="001470DE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470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0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610CA7" w:rsidRPr="001470DE" w:rsidRDefault="00610CA7" w:rsidP="00876BD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0DE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</w:tr>
      <w:tr w:rsidR="00610CA7" w:rsidRPr="001470DE" w:rsidTr="00876BD1">
        <w:trPr>
          <w:trHeight w:val="454"/>
        </w:trPr>
        <w:tc>
          <w:tcPr>
            <w:tcW w:w="22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610CA7" w:rsidRPr="001470DE" w:rsidRDefault="00610CA7" w:rsidP="00876BD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0D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A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610CA7" w:rsidRPr="001470DE" w:rsidRDefault="00610CA7" w:rsidP="00876BD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0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610CA7" w:rsidRPr="001470DE" w:rsidRDefault="00610CA7" w:rsidP="00876BD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0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0</w:t>
            </w:r>
            <w:r w:rsidRPr="001470DE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r w:rsidRPr="001470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vAlign w:val="center"/>
            <w:hideMark/>
          </w:tcPr>
          <w:p w:rsidR="00610CA7" w:rsidRPr="001470DE" w:rsidRDefault="00610CA7" w:rsidP="00876BD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470D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020</w:t>
            </w:r>
          </w:p>
        </w:tc>
      </w:tr>
    </w:tbl>
    <w:p w:rsidR="00610CA7" w:rsidRPr="001470DE" w:rsidRDefault="00610CA7" w:rsidP="00610CA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610CA7" w:rsidRDefault="00610CA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:rsidR="00610CA7" w:rsidRDefault="00610CA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976E50" w:rsidRPr="00976E50" w:rsidRDefault="00976E50" w:rsidP="00976E50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76E5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610CA7">
        <w:rPr>
          <w:rFonts w:ascii="Times New Roman" w:hAnsi="Times New Roman" w:cs="Times New Roman" w:hint="eastAsia"/>
          <w:b/>
          <w:bCs/>
          <w:sz w:val="24"/>
          <w:szCs w:val="24"/>
        </w:rPr>
        <w:t>S3</w:t>
      </w:r>
      <w:r w:rsidR="00CD580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76E50">
        <w:rPr>
          <w:rFonts w:ascii="Times New Roman" w:hAnsi="Times New Roman" w:cs="Times New Roman"/>
          <w:b/>
          <w:bCs/>
          <w:sz w:val="24"/>
          <w:szCs w:val="24"/>
        </w:rPr>
        <w:t xml:space="preserve">Correlations of CD68 </w:t>
      </w:r>
      <w:r w:rsidR="002E58AF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="002E58AF">
        <w:rPr>
          <w:rFonts w:ascii="Times New Roman" w:hAnsi="Times New Roman" w:cs="Times New Roman"/>
          <w:b/>
          <w:bCs/>
          <w:sz w:val="24"/>
          <w:szCs w:val="24"/>
        </w:rPr>
        <w:t xml:space="preserve">ositive TAMs </w:t>
      </w:r>
      <w:r w:rsidR="002E58AF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976E50">
        <w:rPr>
          <w:rFonts w:ascii="Times New Roman" w:hAnsi="Times New Roman" w:cs="Times New Roman"/>
          <w:b/>
          <w:bCs/>
          <w:sz w:val="24"/>
          <w:szCs w:val="24"/>
        </w:rPr>
        <w:t xml:space="preserve">ensity with </w:t>
      </w:r>
      <w:r w:rsidR="002E58AF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2E58AF">
        <w:rPr>
          <w:rFonts w:ascii="Times New Roman" w:hAnsi="Times New Roman" w:cs="Times New Roman"/>
          <w:b/>
          <w:bCs/>
          <w:sz w:val="24"/>
          <w:szCs w:val="24"/>
        </w:rPr>
        <w:t>linicopathological</w:t>
      </w:r>
      <w:r w:rsidR="00CD580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2E58AF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2E58AF">
        <w:rPr>
          <w:rFonts w:ascii="Times New Roman" w:hAnsi="Times New Roman" w:cs="Times New Roman"/>
          <w:b/>
          <w:bCs/>
          <w:sz w:val="24"/>
          <w:szCs w:val="24"/>
        </w:rPr>
        <w:t xml:space="preserve">eatures of FTC </w:t>
      </w:r>
      <w:r w:rsidR="002E58AF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976E50">
        <w:rPr>
          <w:rFonts w:ascii="Times New Roman" w:hAnsi="Times New Roman" w:cs="Times New Roman"/>
          <w:b/>
          <w:bCs/>
          <w:sz w:val="24"/>
          <w:szCs w:val="24"/>
        </w:rPr>
        <w:t>atients</w:t>
      </w:r>
      <w:r w:rsidR="007560D2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8434" w:type="dxa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4A0"/>
      </w:tblPr>
      <w:tblGrid>
        <w:gridCol w:w="2518"/>
        <w:gridCol w:w="2126"/>
        <w:gridCol w:w="2268"/>
        <w:gridCol w:w="1522"/>
      </w:tblGrid>
      <w:tr w:rsidR="00976E50" w:rsidRPr="00976E50" w:rsidTr="00976E50">
        <w:trPr>
          <w:trHeight w:val="417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Patient (%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D68</w:t>
            </w: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+</w:t>
            </w: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ounts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i/>
                <w:color w:val="000000"/>
                <w:sz w:val="24"/>
                <w:szCs w:val="24"/>
              </w:rPr>
              <w:t>P</w:t>
            </w: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value </w:t>
            </w:r>
          </w:p>
        </w:tc>
      </w:tr>
      <w:tr w:rsidR="00976E50" w:rsidRPr="00976E50" w:rsidTr="00976E50">
        <w:trPr>
          <w:trHeight w:val="378"/>
        </w:trPr>
        <w:tc>
          <w:tcPr>
            <w:tcW w:w="2518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6E50" w:rsidRPr="00976E50" w:rsidRDefault="00976E50" w:rsidP="00F061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Gender</w:t>
            </w:r>
          </w:p>
          <w:p w:rsidR="00976E50" w:rsidRPr="00976E50" w:rsidRDefault="00976E50" w:rsidP="00F061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    Male</w:t>
            </w:r>
          </w:p>
          <w:p w:rsidR="00976E50" w:rsidRPr="00976E50" w:rsidRDefault="00976E50" w:rsidP="00F061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    Female 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2(37.3%)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7(62.7%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8.36±4.41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10.17±5.82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0.35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976E50" w:rsidRPr="00976E50" w:rsidTr="00976E50">
        <w:tc>
          <w:tcPr>
            <w:tcW w:w="25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6E50" w:rsidRPr="00976E50" w:rsidRDefault="00976E50" w:rsidP="00F061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Age at diagnosis, year</w:t>
            </w:r>
          </w:p>
          <w:p w:rsidR="00976E50" w:rsidRPr="00976E50" w:rsidRDefault="00976E50" w:rsidP="00F061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&lt;45</w:t>
            </w:r>
          </w:p>
          <w:p w:rsidR="00976E50" w:rsidRPr="00976E50" w:rsidRDefault="00976E50" w:rsidP="00F061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    ≥45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27(45.8%)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32(54.2%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9.87±5.45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9.17±5.36</w:t>
            </w:r>
          </w:p>
        </w:tc>
        <w:tc>
          <w:tcPr>
            <w:tcW w:w="15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0.55</w:t>
            </w:r>
          </w:p>
        </w:tc>
      </w:tr>
      <w:tr w:rsidR="00976E50" w:rsidRPr="00976E50" w:rsidTr="00976E50">
        <w:tc>
          <w:tcPr>
            <w:tcW w:w="25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6E50" w:rsidRPr="00976E50" w:rsidRDefault="00976E50" w:rsidP="00F061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T</w:t>
            </w:r>
          </w:p>
          <w:p w:rsidR="00976E50" w:rsidRPr="00976E50" w:rsidRDefault="00976E50" w:rsidP="00F061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    T1/T2</w:t>
            </w:r>
          </w:p>
          <w:p w:rsidR="00976E50" w:rsidRPr="00976E50" w:rsidRDefault="00976E50" w:rsidP="00F061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    T3/T4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6(83.6%)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9(16.4%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9.83±5.64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7.40±3.93</w:t>
            </w:r>
          </w:p>
        </w:tc>
        <w:tc>
          <w:tcPr>
            <w:tcW w:w="15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0.23</w:t>
            </w:r>
          </w:p>
        </w:tc>
      </w:tr>
      <w:tr w:rsidR="00976E50" w:rsidRPr="00976E50" w:rsidTr="00976E50">
        <w:tc>
          <w:tcPr>
            <w:tcW w:w="25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6E50" w:rsidRPr="00976E50" w:rsidRDefault="00976E50" w:rsidP="00F061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N</w:t>
            </w:r>
          </w:p>
          <w:p w:rsidR="00976E50" w:rsidRPr="00976E50" w:rsidRDefault="00976E50" w:rsidP="00F061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 xml:space="preserve">     No</w:t>
            </w:r>
          </w:p>
          <w:p w:rsidR="00976E50" w:rsidRPr="00976E50" w:rsidRDefault="00976E50" w:rsidP="00F061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 xml:space="preserve">     Yes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53(96.4%)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2(3.6%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9.63±5.60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6.80±0.00</w:t>
            </w:r>
          </w:p>
        </w:tc>
        <w:tc>
          <w:tcPr>
            <w:tcW w:w="15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75</w:t>
            </w:r>
          </w:p>
        </w:tc>
      </w:tr>
      <w:tr w:rsidR="00976E50" w:rsidRPr="00976E50" w:rsidTr="00976E50">
        <w:tc>
          <w:tcPr>
            <w:tcW w:w="25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6E50" w:rsidRPr="00976E50" w:rsidRDefault="00976E50" w:rsidP="00F061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M</w:t>
            </w:r>
          </w:p>
          <w:p w:rsidR="00976E50" w:rsidRPr="00976E50" w:rsidRDefault="00976E50" w:rsidP="00F061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   No</w:t>
            </w:r>
          </w:p>
          <w:p w:rsidR="00976E50" w:rsidRPr="00976E50" w:rsidRDefault="00976E50" w:rsidP="00F061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    Yes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54(98.2%)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1(1.8%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9.57±5.56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95</w:t>
            </w:r>
          </w:p>
        </w:tc>
      </w:tr>
      <w:tr w:rsidR="00976E50" w:rsidRPr="00976E50" w:rsidTr="00976E50">
        <w:tc>
          <w:tcPr>
            <w:tcW w:w="25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6E50" w:rsidRPr="00976E50" w:rsidRDefault="00976E50" w:rsidP="00F061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TAGE</w:t>
            </w:r>
          </w:p>
          <w:p w:rsidR="00976E50" w:rsidRPr="002E58AF" w:rsidRDefault="00976E50" w:rsidP="00F061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58AF">
              <w:rPr>
                <w:rFonts w:ascii="宋体" w:eastAsia="宋体" w:hAnsi="宋体" w:cs="宋体" w:hint="eastAsia"/>
                <w:bCs/>
                <w:color w:val="000000"/>
                <w:sz w:val="24"/>
                <w:szCs w:val="24"/>
              </w:rPr>
              <w:t>Ⅰ</w:t>
            </w:r>
            <w:r w:rsidRPr="002E58AF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/</w:t>
            </w:r>
            <w:r w:rsidRPr="002E58AF">
              <w:rPr>
                <w:rFonts w:ascii="宋体" w:eastAsia="宋体" w:hAnsi="宋体" w:cs="宋体" w:hint="eastAsia"/>
                <w:bCs/>
                <w:color w:val="000000"/>
                <w:sz w:val="24"/>
                <w:szCs w:val="24"/>
              </w:rPr>
              <w:t>Ⅱ</w:t>
            </w:r>
          </w:p>
          <w:p w:rsidR="00976E50" w:rsidRPr="00976E50" w:rsidRDefault="00976E50" w:rsidP="00F061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E58AF">
              <w:rPr>
                <w:rFonts w:ascii="宋体" w:eastAsia="宋体" w:hAnsi="宋体" w:cs="宋体" w:hint="eastAsia"/>
                <w:bCs/>
                <w:color w:val="000000"/>
                <w:sz w:val="24"/>
                <w:szCs w:val="24"/>
              </w:rPr>
              <w:t>Ⅲ</w:t>
            </w:r>
            <w:r w:rsidRPr="002E58AF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/</w:t>
            </w:r>
            <w:r w:rsidRPr="002E58AF">
              <w:rPr>
                <w:rFonts w:ascii="宋体" w:eastAsia="宋体" w:hAnsi="宋体" w:cs="宋体" w:hint="eastAsia"/>
                <w:bCs/>
                <w:color w:val="000000"/>
                <w:sz w:val="24"/>
                <w:szCs w:val="24"/>
              </w:rPr>
              <w:t>Ⅳ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48(87.3%)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7(12.7%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9.73±5.70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8.11±4.22</w:t>
            </w:r>
          </w:p>
        </w:tc>
        <w:tc>
          <w:tcPr>
            <w:tcW w:w="15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0.56</w:t>
            </w:r>
          </w:p>
        </w:tc>
      </w:tr>
      <w:tr w:rsidR="00976E50" w:rsidRPr="00976E50" w:rsidTr="00976E50">
        <w:tc>
          <w:tcPr>
            <w:tcW w:w="25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6E50" w:rsidRPr="00976E50" w:rsidRDefault="00976E50" w:rsidP="00F061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apsular invasion</w:t>
            </w:r>
          </w:p>
          <w:p w:rsidR="00976E50" w:rsidRPr="00976E50" w:rsidRDefault="00976E50" w:rsidP="00F061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    Yes</w:t>
            </w:r>
          </w:p>
          <w:p w:rsidR="00976E50" w:rsidRPr="00976E50" w:rsidRDefault="00976E50" w:rsidP="00F061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    No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56(96.6%)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2(3.4%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9.50±5.51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9.50±0.42</w:t>
            </w:r>
          </w:p>
        </w:tc>
        <w:tc>
          <w:tcPr>
            <w:tcW w:w="15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73</w:t>
            </w:r>
          </w:p>
        </w:tc>
      </w:tr>
      <w:tr w:rsidR="00976E50" w:rsidRPr="00976E50" w:rsidTr="00976E50">
        <w:tc>
          <w:tcPr>
            <w:tcW w:w="25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6E50" w:rsidRPr="00976E50" w:rsidRDefault="00976E50" w:rsidP="00F061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Vascular invasion</w:t>
            </w:r>
          </w:p>
          <w:p w:rsidR="00976E50" w:rsidRPr="00976E50" w:rsidRDefault="00976E50" w:rsidP="00F061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   Yes</w:t>
            </w:r>
          </w:p>
          <w:p w:rsidR="00976E50" w:rsidRPr="00976E50" w:rsidRDefault="00976E50" w:rsidP="00F0611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    No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23(39.7%)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35(60.3%)</w:t>
            </w:r>
          </w:p>
        </w:tc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10.20±5.25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9.04±5.55</w:t>
            </w:r>
          </w:p>
        </w:tc>
        <w:tc>
          <w:tcPr>
            <w:tcW w:w="152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 </w:t>
            </w:r>
          </w:p>
          <w:p w:rsidR="00976E50" w:rsidRPr="00976E50" w:rsidRDefault="00976E50" w:rsidP="00F061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76E50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0.26</w:t>
            </w:r>
          </w:p>
        </w:tc>
      </w:tr>
    </w:tbl>
    <w:p w:rsidR="00976E50" w:rsidRPr="00976E50" w:rsidRDefault="00976E50" w:rsidP="00976E5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037A0" w:rsidRPr="00513AFC" w:rsidRDefault="00610CA7" w:rsidP="00E037A0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E037A0" w:rsidRPr="00513AF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="00CD580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E2042">
        <w:rPr>
          <w:rFonts w:ascii="Times New Roman" w:hAnsi="Times New Roman" w:cs="Times New Roman" w:hint="eastAsia"/>
          <w:b/>
          <w:bCs/>
          <w:sz w:val="24"/>
          <w:szCs w:val="24"/>
        </w:rPr>
        <w:t>S4</w:t>
      </w:r>
      <w:bookmarkStart w:id="5" w:name="_GoBack"/>
      <w:bookmarkEnd w:id="5"/>
      <w:r w:rsidR="00E037A0" w:rsidRPr="00513AFC">
        <w:rPr>
          <w:rFonts w:ascii="Times New Roman" w:hAnsi="Times New Roman" w:cs="Times New Roman"/>
          <w:b/>
          <w:bCs/>
          <w:sz w:val="24"/>
          <w:szCs w:val="24"/>
        </w:rPr>
        <w:t xml:space="preserve"> Correlations of CCL15 Expression with Clinicopathological Features of FTC Patients</w:t>
      </w:r>
      <w:r w:rsidR="00E037A0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8870" w:type="dxa"/>
        <w:tblInd w:w="93" w:type="dxa"/>
        <w:tblLook w:val="04A0"/>
      </w:tblPr>
      <w:tblGrid>
        <w:gridCol w:w="2425"/>
        <w:gridCol w:w="1134"/>
        <w:gridCol w:w="2226"/>
        <w:gridCol w:w="2158"/>
        <w:gridCol w:w="927"/>
      </w:tblGrid>
      <w:tr w:rsidR="008B1455" w:rsidRPr="00513AFC" w:rsidTr="00F97583">
        <w:trPr>
          <w:trHeight w:val="285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E037A0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37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  <w:r w:rsidRPr="00E037A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.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E037A0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037A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egative E</w:t>
            </w:r>
            <w:r w:rsidRPr="00E037A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pression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E037A0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7A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ositive</w:t>
            </w:r>
            <w:r w:rsidRPr="00E03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xpression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037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8B1455" w:rsidRPr="00513AFC" w:rsidTr="00F97583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B1455" w:rsidRPr="00513AFC" w:rsidTr="00F97583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61</w:t>
            </w:r>
          </w:p>
        </w:tc>
      </w:tr>
      <w:tr w:rsidR="008B1455" w:rsidRPr="00513AFC" w:rsidTr="00F97583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B1455" w:rsidRPr="00513AFC" w:rsidTr="00F97583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at diagnosis,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B1455" w:rsidRPr="00513AFC" w:rsidTr="00F97583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98</w:t>
            </w:r>
          </w:p>
        </w:tc>
      </w:tr>
      <w:tr w:rsidR="008B1455" w:rsidRPr="00513AFC" w:rsidTr="00F97583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B1455" w:rsidRPr="00513AFC" w:rsidTr="00F97583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B1455" w:rsidRPr="00513AFC" w:rsidTr="00F97583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1455" w:rsidRPr="00513AFC" w:rsidRDefault="008B1455" w:rsidP="00F97583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0759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T1/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95</w:t>
            </w:r>
          </w:p>
        </w:tc>
      </w:tr>
      <w:tr w:rsidR="008B1455" w:rsidRPr="00513AFC" w:rsidTr="00F97583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1455" w:rsidRPr="00513AFC" w:rsidRDefault="008B1455" w:rsidP="00F97583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20759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T3/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B1455" w:rsidRPr="00513AFC" w:rsidTr="00F97583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B1455" w:rsidRPr="00513AFC" w:rsidTr="00F97583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95</w:t>
            </w:r>
          </w:p>
        </w:tc>
      </w:tr>
      <w:tr w:rsidR="008B1455" w:rsidRPr="00513AFC" w:rsidTr="00F97583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B1455" w:rsidRPr="00513AFC" w:rsidTr="00F97583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B1455" w:rsidRPr="00513AFC" w:rsidTr="00F97583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63</w:t>
            </w:r>
          </w:p>
        </w:tc>
      </w:tr>
      <w:tr w:rsidR="008B1455" w:rsidRPr="00513AFC" w:rsidTr="00F97583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B1455" w:rsidRPr="00513AFC" w:rsidTr="00F97583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B1455" w:rsidRPr="00513AFC" w:rsidTr="00F97583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1455" w:rsidRPr="00513AFC" w:rsidRDefault="008B1455" w:rsidP="00F97583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92153">
              <w:rPr>
                <w:rFonts w:ascii="宋体" w:eastAsia="宋体" w:hAnsi="宋体" w:cs="宋体" w:hint="eastAsia"/>
                <w:bCs/>
                <w:color w:val="000000"/>
                <w:sz w:val="24"/>
                <w:szCs w:val="24"/>
              </w:rPr>
              <w:t>Ⅰ</w:t>
            </w:r>
            <w:r w:rsidRPr="00692153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/</w:t>
            </w:r>
            <w:r w:rsidRPr="00692153">
              <w:rPr>
                <w:rFonts w:ascii="宋体" w:eastAsia="宋体" w:hAnsi="宋体" w:cs="宋体" w:hint="eastAsia"/>
                <w:bCs/>
                <w:color w:val="000000"/>
                <w:sz w:val="24"/>
                <w:szCs w:val="24"/>
              </w:rPr>
              <w:t>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22</w:t>
            </w:r>
          </w:p>
        </w:tc>
      </w:tr>
      <w:tr w:rsidR="008B1455" w:rsidRPr="00513AFC" w:rsidTr="00F97583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B1455" w:rsidRPr="00513AFC" w:rsidRDefault="008B1455" w:rsidP="00F97583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92153">
              <w:rPr>
                <w:rFonts w:ascii="宋体" w:eastAsia="宋体" w:hAnsi="宋体" w:cs="宋体" w:hint="eastAsia"/>
                <w:bCs/>
                <w:color w:val="000000"/>
                <w:sz w:val="24"/>
                <w:szCs w:val="24"/>
              </w:rPr>
              <w:t>Ⅲ</w:t>
            </w:r>
            <w:r w:rsidRPr="00692153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/</w:t>
            </w:r>
            <w:r w:rsidRPr="00692153">
              <w:rPr>
                <w:rFonts w:ascii="宋体" w:eastAsia="宋体" w:hAnsi="宋体" w:cs="宋体" w:hint="eastAsia"/>
                <w:bCs/>
                <w:color w:val="000000"/>
                <w:sz w:val="24"/>
                <w:szCs w:val="24"/>
              </w:rPr>
              <w:t>Ⅳ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B1455" w:rsidRPr="00513AFC" w:rsidTr="00F97583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AFC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apsular inva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B1455" w:rsidRPr="00513AFC" w:rsidTr="00F97583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15</w:t>
            </w:r>
          </w:p>
        </w:tc>
      </w:tr>
      <w:tr w:rsidR="008B1455" w:rsidRPr="00513AFC" w:rsidTr="00F97583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B1455" w:rsidRPr="00513AFC" w:rsidTr="00F97583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AFC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Vascular inva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B1455" w:rsidRPr="00513AFC" w:rsidTr="00F97583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80</w:t>
            </w:r>
          </w:p>
        </w:tc>
      </w:tr>
      <w:tr w:rsidR="008B1455" w:rsidRPr="00513AFC" w:rsidTr="00F97583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13A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13A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455" w:rsidRPr="00513AFC" w:rsidRDefault="008B1455" w:rsidP="00F975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E037A0" w:rsidRDefault="00E037A0" w:rsidP="00E037A0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610CA7" w:rsidRPr="00FE5FF7" w:rsidRDefault="00610CA7" w:rsidP="00610CA7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FE5FF7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hint="eastAsia"/>
          <w:b/>
          <w:sz w:val="24"/>
          <w:szCs w:val="24"/>
        </w:rPr>
        <w:t>S5</w:t>
      </w:r>
      <w:r w:rsidR="00CD5805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FE5FF7">
        <w:rPr>
          <w:rFonts w:ascii="Times New Roman" w:hAnsi="Times New Roman"/>
          <w:b/>
          <w:sz w:val="24"/>
          <w:szCs w:val="24"/>
        </w:rPr>
        <w:t>Sequence of primers used in this study</w:t>
      </w:r>
      <w:r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2838"/>
        <w:gridCol w:w="5186"/>
      </w:tblGrid>
      <w:tr w:rsidR="00610CA7" w:rsidRPr="006E3172" w:rsidTr="00876BD1">
        <w:trPr>
          <w:jc w:val="center"/>
        </w:trPr>
        <w:tc>
          <w:tcPr>
            <w:tcW w:w="2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10CA7" w:rsidRPr="006E3172" w:rsidRDefault="00610CA7" w:rsidP="00876B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3172">
              <w:rPr>
                <w:rFonts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5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10CA7" w:rsidRPr="006E3172" w:rsidRDefault="00610CA7" w:rsidP="00876BD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E3172">
              <w:rPr>
                <w:rFonts w:ascii="Times New Roman" w:hAnsi="Times New Roman"/>
                <w:sz w:val="24"/>
                <w:szCs w:val="24"/>
              </w:rPr>
              <w:t>Sequence (5’-3’)</w:t>
            </w:r>
          </w:p>
        </w:tc>
      </w:tr>
      <w:tr w:rsidR="00610CA7" w:rsidRPr="006E3172" w:rsidTr="00876BD1">
        <w:trPr>
          <w:jc w:val="center"/>
        </w:trPr>
        <w:tc>
          <w:tcPr>
            <w:tcW w:w="2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6" w:name="_Hlk335464578"/>
            <w:r>
              <w:rPr>
                <w:rFonts w:ascii="Times New Roman" w:hAnsi="Times New Roman" w:hint="eastAsia"/>
                <w:sz w:val="24"/>
                <w:szCs w:val="24"/>
              </w:rPr>
              <w:t>CCL15</w:t>
            </w:r>
            <w:r w:rsidRPr="006E3172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5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6109">
              <w:rPr>
                <w:rFonts w:ascii="Times New Roman" w:hAnsi="Times New Roman"/>
                <w:sz w:val="24"/>
                <w:szCs w:val="24"/>
              </w:rPr>
              <w:t>GCTAGCAGGAGGATGAAGGTCTCCGTGG</w:t>
            </w:r>
          </w:p>
        </w:tc>
      </w:tr>
      <w:tr w:rsidR="00610CA7" w:rsidRPr="006E3172" w:rsidTr="00876BD1">
        <w:trPr>
          <w:jc w:val="center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CL15</w:t>
            </w:r>
            <w:r w:rsidRPr="006E3172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6109">
              <w:rPr>
                <w:rFonts w:ascii="Times New Roman" w:hAnsi="Times New Roman"/>
                <w:sz w:val="24"/>
                <w:szCs w:val="24"/>
              </w:rPr>
              <w:t>CTCGAGTTATATTGAGTAGGGCTTCAGC</w:t>
            </w:r>
          </w:p>
        </w:tc>
      </w:tr>
      <w:tr w:rsidR="00610CA7" w:rsidRPr="006E3172" w:rsidTr="00876BD1">
        <w:trPr>
          <w:jc w:val="center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CR1</w:t>
            </w:r>
            <w:r w:rsidRPr="006E3172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6109">
              <w:rPr>
                <w:rFonts w:ascii="Times New Roman" w:hAnsi="Times New Roman"/>
                <w:sz w:val="24"/>
                <w:szCs w:val="24"/>
              </w:rPr>
              <w:t>AGCTGTCCGTTTGATTTTTGTCA</w:t>
            </w:r>
          </w:p>
        </w:tc>
      </w:tr>
      <w:tr w:rsidR="00610CA7" w:rsidRPr="006E3172" w:rsidTr="00876BD1">
        <w:trPr>
          <w:jc w:val="center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CR1</w:t>
            </w:r>
            <w:r w:rsidRPr="006E3172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26109">
              <w:rPr>
                <w:rFonts w:ascii="Times New Roman" w:hAnsi="Times New Roman"/>
                <w:sz w:val="24"/>
                <w:szCs w:val="24"/>
              </w:rPr>
              <w:t>CCAGGTCCAAATGTCTGCTCT</w:t>
            </w:r>
          </w:p>
        </w:tc>
      </w:tr>
      <w:tr w:rsidR="00610CA7" w:rsidRPr="006E3172" w:rsidTr="00876BD1">
        <w:trPr>
          <w:jc w:val="center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DGF-BB</w:t>
            </w:r>
            <w:r w:rsidRPr="006E3172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4C3">
              <w:rPr>
                <w:rFonts w:ascii="Times New Roman" w:hAnsi="Times New Roman"/>
                <w:sz w:val="24"/>
                <w:szCs w:val="24"/>
              </w:rPr>
              <w:t>CTCGATCCGCTCCTTTGATGA</w:t>
            </w:r>
          </w:p>
        </w:tc>
      </w:tr>
      <w:tr w:rsidR="00610CA7" w:rsidRPr="006E3172" w:rsidTr="00876BD1">
        <w:trPr>
          <w:jc w:val="center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DGF-BB</w:t>
            </w:r>
            <w:r w:rsidRPr="006E3172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4C3">
              <w:rPr>
                <w:rFonts w:ascii="Times New Roman" w:hAnsi="Times New Roman"/>
                <w:sz w:val="24"/>
                <w:szCs w:val="24"/>
              </w:rPr>
              <w:t>CGTTGGTGCGGTCTATGAG</w:t>
            </w:r>
          </w:p>
        </w:tc>
      </w:tr>
      <w:tr w:rsidR="00610CA7" w:rsidRPr="006E3172" w:rsidTr="00876BD1">
        <w:trPr>
          <w:jc w:val="center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GF1</w:t>
            </w:r>
            <w:r w:rsidRPr="006E3172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4C3">
              <w:rPr>
                <w:rFonts w:ascii="Times New Roman" w:hAnsi="Times New Roman"/>
                <w:sz w:val="24"/>
                <w:szCs w:val="24"/>
              </w:rPr>
              <w:t>GCTCTTCAGTTCGTGTGTGGA</w:t>
            </w:r>
          </w:p>
        </w:tc>
      </w:tr>
      <w:tr w:rsidR="00610CA7" w:rsidRPr="006E3172" w:rsidTr="00876BD1">
        <w:trPr>
          <w:jc w:val="center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GF1</w:t>
            </w:r>
            <w:r w:rsidRPr="006E3172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4C3">
              <w:rPr>
                <w:rFonts w:ascii="Times New Roman" w:hAnsi="Times New Roman"/>
                <w:sz w:val="24"/>
                <w:szCs w:val="24"/>
              </w:rPr>
              <w:t>GCCTCCTTAGATCACAGCTCC</w:t>
            </w:r>
          </w:p>
        </w:tc>
      </w:tr>
      <w:tr w:rsidR="00610CA7" w:rsidRPr="006E3172" w:rsidTr="00876BD1">
        <w:trPr>
          <w:jc w:val="center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GFBP2</w:t>
            </w:r>
            <w:r w:rsidRPr="006E3172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4C3">
              <w:rPr>
                <w:rFonts w:ascii="Times New Roman" w:hAnsi="Times New Roman"/>
                <w:sz w:val="24"/>
                <w:szCs w:val="24"/>
              </w:rPr>
              <w:t>GACAATGGCGATGACCACTCA</w:t>
            </w:r>
          </w:p>
        </w:tc>
      </w:tr>
      <w:tr w:rsidR="00610CA7" w:rsidRPr="006E3172" w:rsidTr="00876BD1">
        <w:trPr>
          <w:jc w:val="center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GFBP2</w:t>
            </w:r>
            <w:r w:rsidRPr="006E3172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C14C3">
              <w:rPr>
                <w:rFonts w:ascii="Times New Roman" w:hAnsi="Times New Roman"/>
                <w:sz w:val="24"/>
                <w:szCs w:val="24"/>
              </w:rPr>
              <w:t>CAGCTCCTTCATACCCGACTT</w:t>
            </w:r>
          </w:p>
        </w:tc>
      </w:tr>
      <w:tr w:rsidR="00610CA7" w:rsidRPr="006E3172" w:rsidTr="00876BD1">
        <w:trPr>
          <w:jc w:val="center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SF1</w:t>
            </w:r>
            <w:r w:rsidRPr="006E3172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GAGACCTCGTGCCAAATTA</w:t>
            </w:r>
          </w:p>
        </w:tc>
      </w:tr>
      <w:tr w:rsidR="00610CA7" w:rsidRPr="006E3172" w:rsidTr="00876BD1">
        <w:trPr>
          <w:jc w:val="center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SF1</w:t>
            </w:r>
            <w:r w:rsidRPr="006E3172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ATCTCTGAAGCGCATGGTG</w:t>
            </w:r>
          </w:p>
        </w:tc>
      </w:tr>
      <w:tr w:rsidR="00610CA7" w:rsidRPr="006E3172" w:rsidTr="00876BD1">
        <w:trPr>
          <w:jc w:val="center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CL2</w:t>
            </w:r>
            <w:r w:rsidRPr="006E3172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GTCT</w:t>
            </w:r>
            <w:r w:rsidRPr="00281CF2">
              <w:rPr>
                <w:rFonts w:ascii="Times New Roman" w:hAnsi="Times New Roman"/>
                <w:sz w:val="24"/>
                <w:szCs w:val="24"/>
              </w:rPr>
              <w:t>CAGCCA</w:t>
            </w:r>
            <w:r>
              <w:rPr>
                <w:rFonts w:ascii="Times New Roman" w:hAnsi="Times New Roman"/>
                <w:sz w:val="24"/>
                <w:szCs w:val="24"/>
              </w:rPr>
              <w:t>GATGCA</w:t>
            </w:r>
            <w:r w:rsidRPr="00281CF2">
              <w:rPr>
                <w:rFonts w:ascii="Times New Roman" w:hAnsi="Times New Roman"/>
                <w:sz w:val="24"/>
                <w:szCs w:val="24"/>
              </w:rPr>
              <w:t>GTT</w:t>
            </w:r>
          </w:p>
        </w:tc>
      </w:tr>
      <w:tr w:rsidR="00610CA7" w:rsidRPr="006E3172" w:rsidTr="00876BD1">
        <w:trPr>
          <w:jc w:val="center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CL2</w:t>
            </w:r>
            <w:r w:rsidRPr="006E3172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GCTT</w:t>
            </w:r>
            <w:r w:rsidRPr="00281CF2">
              <w:rPr>
                <w:rFonts w:ascii="Times New Roman" w:hAnsi="Times New Roman"/>
                <w:sz w:val="24"/>
                <w:szCs w:val="24"/>
              </w:rPr>
              <w:t>GGT</w:t>
            </w:r>
            <w:r>
              <w:rPr>
                <w:rFonts w:ascii="Times New Roman" w:hAnsi="Times New Roman"/>
                <w:sz w:val="24"/>
                <w:szCs w:val="24"/>
              </w:rPr>
              <w:t>GACAAATAC</w:t>
            </w:r>
            <w:r w:rsidRPr="00281CF2">
              <w:rPr>
                <w:rFonts w:ascii="Times New Roman" w:hAnsi="Times New Roman"/>
                <w:sz w:val="24"/>
                <w:szCs w:val="24"/>
              </w:rPr>
              <w:t>TACA</w:t>
            </w:r>
          </w:p>
        </w:tc>
      </w:tr>
      <w:tr w:rsidR="00610CA7" w:rsidRPr="006E3172" w:rsidTr="00876BD1">
        <w:trPr>
          <w:jc w:val="center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CL7</w:t>
            </w:r>
            <w:r w:rsidRPr="006E3172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84CD0">
              <w:rPr>
                <w:rFonts w:ascii="Times New Roman" w:hAnsi="Times New Roman"/>
                <w:sz w:val="24"/>
                <w:szCs w:val="24"/>
              </w:rPr>
              <w:t>CTCAGCCAGTTGGGATTAATAC</w:t>
            </w:r>
          </w:p>
        </w:tc>
      </w:tr>
      <w:bookmarkEnd w:id="6"/>
      <w:tr w:rsidR="00610CA7" w:rsidRPr="006E3172" w:rsidTr="00876BD1">
        <w:trPr>
          <w:jc w:val="center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CL7</w:t>
            </w:r>
            <w:r w:rsidRPr="006E3172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84CD0">
              <w:rPr>
                <w:rFonts w:ascii="Times New Roman" w:hAnsi="Times New Roman"/>
                <w:sz w:val="24"/>
                <w:szCs w:val="24"/>
              </w:rPr>
              <w:t>CACAGATCTCCTTGTCCAGTTTG</w:t>
            </w:r>
          </w:p>
        </w:tc>
      </w:tr>
      <w:tr w:rsidR="00610CA7" w:rsidRPr="006E3172" w:rsidTr="00876BD1">
        <w:trPr>
          <w:jc w:val="center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CTB</w:t>
            </w:r>
            <w:r w:rsidRPr="006E3172">
              <w:rPr>
                <w:rFonts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729B">
              <w:rPr>
                <w:rFonts w:ascii="Times New Roman" w:hAnsi="Times New Roman"/>
                <w:sz w:val="24"/>
                <w:szCs w:val="24"/>
              </w:rPr>
              <w:t>GTGGAATCTGCCAGGAGGTA</w:t>
            </w:r>
          </w:p>
        </w:tc>
      </w:tr>
      <w:tr w:rsidR="00610CA7" w:rsidRPr="006E3172" w:rsidTr="00876BD1">
        <w:trPr>
          <w:jc w:val="center"/>
        </w:trPr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CTB</w:t>
            </w:r>
            <w:r w:rsidRPr="006E3172">
              <w:rPr>
                <w:rFonts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10CA7" w:rsidRPr="006E3172" w:rsidRDefault="00610CA7" w:rsidP="00876BD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0729B">
              <w:rPr>
                <w:rFonts w:ascii="Times New Roman" w:hAnsi="Times New Roman"/>
                <w:sz w:val="24"/>
                <w:szCs w:val="24"/>
              </w:rPr>
              <w:t>TGACCACTTCTCTGCCTGC</w:t>
            </w:r>
          </w:p>
        </w:tc>
      </w:tr>
    </w:tbl>
    <w:p w:rsidR="00610CA7" w:rsidRPr="006E3172" w:rsidRDefault="00610CA7" w:rsidP="00610CA7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1A4030" w:rsidRPr="00976E50" w:rsidRDefault="001A4030" w:rsidP="00976E50"/>
    <w:sectPr w:rsidR="001A4030" w:rsidRPr="00976E50" w:rsidSect="00976E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B62F0" w:rsidRDefault="00CB62F0" w:rsidP="00C0206A">
      <w:r>
        <w:separator/>
      </w:r>
    </w:p>
  </w:endnote>
  <w:endnote w:type="continuationSeparator" w:id="1">
    <w:p w:rsidR="00CB62F0" w:rsidRDefault="00CB62F0" w:rsidP="00C020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B62F0" w:rsidRDefault="00CB62F0" w:rsidP="00C0206A">
      <w:r>
        <w:separator/>
      </w:r>
    </w:p>
  </w:footnote>
  <w:footnote w:type="continuationSeparator" w:id="1">
    <w:p w:rsidR="00CB62F0" w:rsidRDefault="00CB62F0" w:rsidP="00C020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F1945"/>
    <w:rsid w:val="00150AE4"/>
    <w:rsid w:val="001A4030"/>
    <w:rsid w:val="001D533D"/>
    <w:rsid w:val="002C3FFE"/>
    <w:rsid w:val="002E58AF"/>
    <w:rsid w:val="004E2042"/>
    <w:rsid w:val="00515CDC"/>
    <w:rsid w:val="0057286F"/>
    <w:rsid w:val="00610CA7"/>
    <w:rsid w:val="007163BF"/>
    <w:rsid w:val="007560D2"/>
    <w:rsid w:val="00784BBB"/>
    <w:rsid w:val="008A7A50"/>
    <w:rsid w:val="008B1455"/>
    <w:rsid w:val="00920387"/>
    <w:rsid w:val="00976E50"/>
    <w:rsid w:val="00A6266C"/>
    <w:rsid w:val="00A7521D"/>
    <w:rsid w:val="00AE7DDC"/>
    <w:rsid w:val="00B7004F"/>
    <w:rsid w:val="00C0206A"/>
    <w:rsid w:val="00CB62F0"/>
    <w:rsid w:val="00CD4DCA"/>
    <w:rsid w:val="00CD5805"/>
    <w:rsid w:val="00D05578"/>
    <w:rsid w:val="00D143F3"/>
    <w:rsid w:val="00D54F27"/>
    <w:rsid w:val="00D6078F"/>
    <w:rsid w:val="00DF6C25"/>
    <w:rsid w:val="00E037A0"/>
    <w:rsid w:val="00EA30FB"/>
    <w:rsid w:val="00EF1945"/>
    <w:rsid w:val="00F06119"/>
    <w:rsid w:val="00F859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6E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20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20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20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206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10CA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10CA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6E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20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20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20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206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372</Words>
  <Characters>2125</Characters>
  <Application>Microsoft Office Word</Application>
  <DocSecurity>0</DocSecurity>
  <Lines>17</Lines>
  <Paragraphs>4</Paragraphs>
  <ScaleCrop>false</ScaleCrop>
  <Company>Lenovo</Company>
  <LinksUpToDate>false</LinksUpToDate>
  <CharactersWithSpaces>2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laevigata</dc:creator>
  <cp:keywords/>
  <dc:description/>
  <cp:lastModifiedBy>phoenix</cp:lastModifiedBy>
  <cp:revision>18</cp:revision>
  <dcterms:created xsi:type="dcterms:W3CDTF">2014-10-09T00:54:00Z</dcterms:created>
  <dcterms:modified xsi:type="dcterms:W3CDTF">2015-11-23T02:55:00Z</dcterms:modified>
</cp:coreProperties>
</file>